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C6AAD6" w14:textId="77777777" w:rsidR="001340FB" w:rsidRPr="009B01F8" w:rsidRDefault="001340FB" w:rsidP="001340FB">
      <w:pPr>
        <w:widowControl w:val="0"/>
        <w:spacing w:line="480" w:lineRule="auto"/>
        <w:rPr>
          <w:sz w:val="23"/>
          <w:szCs w:val="23"/>
        </w:rPr>
      </w:pPr>
      <w:r w:rsidRPr="009B01F8">
        <w:rPr>
          <w:sz w:val="23"/>
          <w:szCs w:val="23"/>
        </w:rPr>
        <w:t xml:space="preserve">Table </w:t>
      </w:r>
      <w:r w:rsidR="00320793">
        <w:rPr>
          <w:sz w:val="23"/>
          <w:szCs w:val="23"/>
        </w:rPr>
        <w:t>S</w:t>
      </w:r>
      <w:r w:rsidRPr="009B01F8">
        <w:rPr>
          <w:sz w:val="23"/>
          <w:szCs w:val="23"/>
        </w:rPr>
        <w:t>1. Linear Regression Models for stress at work and at home and individual inflammatory markers among healthy men</w:t>
      </w:r>
    </w:p>
    <w:tbl>
      <w:tblPr>
        <w:tblW w:w="12798" w:type="dxa"/>
        <w:tblLayout w:type="fixed"/>
        <w:tblLook w:val="0000" w:firstRow="0" w:lastRow="0" w:firstColumn="0" w:lastColumn="0" w:noHBand="0" w:noVBand="0"/>
      </w:tblPr>
      <w:tblGrid>
        <w:gridCol w:w="1638"/>
        <w:gridCol w:w="1350"/>
        <w:gridCol w:w="1350"/>
        <w:gridCol w:w="1350"/>
        <w:gridCol w:w="90"/>
        <w:gridCol w:w="1260"/>
        <w:gridCol w:w="180"/>
        <w:gridCol w:w="1260"/>
        <w:gridCol w:w="90"/>
        <w:gridCol w:w="1170"/>
        <w:gridCol w:w="270"/>
        <w:gridCol w:w="90"/>
        <w:gridCol w:w="1170"/>
        <w:gridCol w:w="90"/>
        <w:gridCol w:w="1170"/>
        <w:gridCol w:w="270"/>
      </w:tblGrid>
      <w:tr w:rsidR="001340FB" w:rsidRPr="009B01F8" w14:paraId="6BAE374E" w14:textId="77777777" w:rsidTr="000561B6">
        <w:trPr>
          <w:gridAfter w:val="1"/>
          <w:wAfter w:w="270" w:type="dxa"/>
          <w:trHeight w:val="270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6D94C901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F00F8A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 xml:space="preserve">CRP </w:t>
            </w:r>
            <w:r>
              <w:rPr>
                <w:sz w:val="23"/>
                <w:szCs w:val="23"/>
              </w:rPr>
              <w:t>(mg/dl)</w:t>
            </w:r>
          </w:p>
          <w:p w14:paraId="37911BCB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(n=571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E3FB8F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 xml:space="preserve">IL-6 </w:t>
            </w:r>
            <w:r>
              <w:rPr>
                <w:sz w:val="23"/>
                <w:szCs w:val="23"/>
              </w:rPr>
              <w:t>(pg/ml)</w:t>
            </w:r>
          </w:p>
          <w:p w14:paraId="49367B5C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(n=406)</w:t>
            </w:r>
          </w:p>
        </w:tc>
        <w:tc>
          <w:tcPr>
            <w:tcW w:w="306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A274D2A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NFR</w:t>
            </w:r>
            <w:r w:rsidRPr="009B01F8">
              <w:rPr>
                <w:sz w:val="23"/>
                <w:szCs w:val="23"/>
              </w:rPr>
              <w:t xml:space="preserve">-1 </w:t>
            </w:r>
            <w:r>
              <w:rPr>
                <w:sz w:val="23"/>
                <w:szCs w:val="23"/>
              </w:rPr>
              <w:t>(pg/ml)</w:t>
            </w:r>
          </w:p>
          <w:p w14:paraId="60C82ECE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(n=406)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B879E9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NFR</w:t>
            </w:r>
            <w:r w:rsidRPr="009B01F8">
              <w:rPr>
                <w:sz w:val="23"/>
                <w:szCs w:val="23"/>
              </w:rPr>
              <w:t xml:space="preserve">-2 </w:t>
            </w:r>
            <w:r>
              <w:rPr>
                <w:sz w:val="23"/>
                <w:szCs w:val="23"/>
              </w:rPr>
              <w:t>(pg/ml)</w:t>
            </w:r>
          </w:p>
          <w:p w14:paraId="1229E120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(n=406)</w:t>
            </w:r>
          </w:p>
        </w:tc>
      </w:tr>
      <w:tr w:rsidR="001340FB" w:rsidRPr="009B01F8" w14:paraId="4A26D780" w14:textId="77777777" w:rsidTr="000561B6">
        <w:trPr>
          <w:gridAfter w:val="1"/>
          <w:wAfter w:w="270" w:type="dxa"/>
          <w:trHeight w:val="323"/>
        </w:trPr>
        <w:tc>
          <w:tcPr>
            <w:tcW w:w="1638" w:type="dxa"/>
            <w:tcBorders>
              <w:top w:val="single" w:sz="4" w:space="0" w:color="auto"/>
            </w:tcBorders>
          </w:tcPr>
          <w:p w14:paraId="158C8B66" w14:textId="77777777" w:rsidR="001340FB" w:rsidRPr="009B01F8" w:rsidRDefault="001340FB" w:rsidP="000561B6">
            <w:pPr>
              <w:widowControl w:val="0"/>
              <w:spacing w:line="360" w:lineRule="auto"/>
              <w:rPr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BCC766F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 xml:space="preserve">Model </w:t>
            </w:r>
            <w:proofErr w:type="spellStart"/>
            <w:r w:rsidRPr="009B01F8">
              <w:rPr>
                <w:sz w:val="23"/>
                <w:szCs w:val="23"/>
              </w:rPr>
              <w:t>A</w:t>
            </w:r>
            <w:r w:rsidRPr="009B01F8">
              <w:rPr>
                <w:sz w:val="23"/>
                <w:szCs w:val="23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DE86ADE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Model B</w:t>
            </w:r>
            <w:r w:rsidRPr="009B01F8">
              <w:rPr>
                <w:sz w:val="23"/>
                <w:szCs w:val="23"/>
                <w:vertAlign w:val="superscript"/>
              </w:rPr>
              <w:t>b</w:t>
            </w:r>
            <w:r w:rsidRPr="009B01F8">
              <w:rPr>
                <w:sz w:val="23"/>
                <w:szCs w:val="23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858D217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 xml:space="preserve">Model </w:t>
            </w:r>
            <w:proofErr w:type="spellStart"/>
            <w:r w:rsidRPr="009B01F8">
              <w:rPr>
                <w:sz w:val="23"/>
                <w:szCs w:val="23"/>
              </w:rPr>
              <w:t>A</w:t>
            </w:r>
            <w:r w:rsidRPr="009B01F8">
              <w:rPr>
                <w:sz w:val="23"/>
                <w:szCs w:val="23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6280978B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Model B</w:t>
            </w:r>
            <w:r w:rsidRPr="009B01F8">
              <w:rPr>
                <w:sz w:val="23"/>
                <w:szCs w:val="23"/>
                <w:vertAlign w:val="superscript"/>
              </w:rPr>
              <w:t>b</w:t>
            </w:r>
            <w:r w:rsidRPr="009B01F8">
              <w:rPr>
                <w:sz w:val="23"/>
                <w:szCs w:val="23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7A428B81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 xml:space="preserve">Model </w:t>
            </w:r>
            <w:proofErr w:type="spellStart"/>
            <w:r w:rsidRPr="009B01F8">
              <w:rPr>
                <w:sz w:val="23"/>
                <w:szCs w:val="23"/>
              </w:rPr>
              <w:t>A</w:t>
            </w:r>
            <w:r w:rsidRPr="009B01F8">
              <w:rPr>
                <w:sz w:val="23"/>
                <w:szCs w:val="23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65EED629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Model B</w:t>
            </w:r>
            <w:r w:rsidRPr="009B01F8">
              <w:rPr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</w:tcPr>
          <w:p w14:paraId="169ADE4E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 xml:space="preserve">Model </w:t>
            </w:r>
            <w:proofErr w:type="spellStart"/>
            <w:r w:rsidRPr="009B01F8">
              <w:rPr>
                <w:sz w:val="23"/>
                <w:szCs w:val="23"/>
              </w:rPr>
              <w:t>A</w:t>
            </w:r>
            <w:r w:rsidRPr="009B01F8">
              <w:rPr>
                <w:sz w:val="23"/>
                <w:szCs w:val="23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4E4F1008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Model B</w:t>
            </w:r>
            <w:r w:rsidRPr="009B01F8">
              <w:rPr>
                <w:sz w:val="23"/>
                <w:szCs w:val="23"/>
                <w:vertAlign w:val="superscript"/>
              </w:rPr>
              <w:t>b</w:t>
            </w:r>
          </w:p>
        </w:tc>
      </w:tr>
      <w:tr w:rsidR="001340FB" w:rsidRPr="009B01F8" w14:paraId="73AF4354" w14:textId="77777777" w:rsidTr="000561B6">
        <w:trPr>
          <w:gridAfter w:val="1"/>
          <w:wAfter w:w="270" w:type="dxa"/>
          <w:trHeight w:val="575"/>
        </w:trPr>
        <w:tc>
          <w:tcPr>
            <w:tcW w:w="1638" w:type="dxa"/>
            <w:tcBorders>
              <w:bottom w:val="single" w:sz="4" w:space="0" w:color="auto"/>
            </w:tcBorders>
          </w:tcPr>
          <w:p w14:paraId="4F26261C" w14:textId="77777777" w:rsidR="001340FB" w:rsidRPr="009B01F8" w:rsidRDefault="001340FB" w:rsidP="000561B6">
            <w:pPr>
              <w:widowControl w:val="0"/>
              <w:spacing w:line="360" w:lineRule="auto"/>
              <w:rPr>
                <w:sz w:val="23"/>
                <w:szCs w:val="23"/>
              </w:rPr>
            </w:pPr>
            <w:bookmarkStart w:id="0" w:name="_GoBack"/>
            <w:bookmarkEnd w:id="0"/>
            <w:r w:rsidRPr="009B01F8">
              <w:rPr>
                <w:sz w:val="23"/>
                <w:szCs w:val="23"/>
              </w:rPr>
              <w:t>Stress at work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590ED7F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B (SE)</w:t>
            </w:r>
          </w:p>
          <w:p w14:paraId="23F3D524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P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C447BCD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B (SE)</w:t>
            </w:r>
          </w:p>
          <w:p w14:paraId="4A4E4A61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P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8883C16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B (SE)</w:t>
            </w:r>
          </w:p>
          <w:p w14:paraId="5D75F175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P-value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10BCEAB3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B (SE)</w:t>
            </w:r>
          </w:p>
          <w:p w14:paraId="3A849CA9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P-value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0C7ACBC0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B (SE)</w:t>
            </w:r>
          </w:p>
          <w:p w14:paraId="5DE73BBF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P-value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0AEBF4AB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B (SE)</w:t>
            </w:r>
          </w:p>
          <w:p w14:paraId="1915F547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P-value</w:t>
            </w:r>
          </w:p>
        </w:tc>
        <w:tc>
          <w:tcPr>
            <w:tcW w:w="1530" w:type="dxa"/>
            <w:gridSpan w:val="3"/>
            <w:tcBorders>
              <w:bottom w:val="single" w:sz="4" w:space="0" w:color="auto"/>
            </w:tcBorders>
          </w:tcPr>
          <w:p w14:paraId="7A6F5E42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B (SE)</w:t>
            </w:r>
          </w:p>
          <w:p w14:paraId="1D801665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P-value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55E7E374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B (SE)</w:t>
            </w:r>
          </w:p>
          <w:p w14:paraId="3C0DACE9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P-value</w:t>
            </w:r>
          </w:p>
        </w:tc>
      </w:tr>
      <w:tr w:rsidR="001340FB" w:rsidRPr="009B01F8" w14:paraId="29562D00" w14:textId="77777777" w:rsidTr="000561B6">
        <w:trPr>
          <w:gridAfter w:val="1"/>
          <w:wAfter w:w="270" w:type="dxa"/>
          <w:trHeight w:val="575"/>
        </w:trPr>
        <w:tc>
          <w:tcPr>
            <w:tcW w:w="1638" w:type="dxa"/>
            <w:tcBorders>
              <w:top w:val="single" w:sz="4" w:space="0" w:color="auto"/>
            </w:tcBorders>
          </w:tcPr>
          <w:p w14:paraId="25B6E1CE" w14:textId="77777777" w:rsidR="001340FB" w:rsidRPr="009B01F8" w:rsidRDefault="001340FB" w:rsidP="00AF3E65">
            <w:pPr>
              <w:widowControl w:val="0"/>
              <w:spacing w:line="360" w:lineRule="auto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 xml:space="preserve">High </w:t>
            </w:r>
            <w:proofErr w:type="spellStart"/>
            <w:r w:rsidRPr="009B01F8">
              <w:rPr>
                <w:sz w:val="23"/>
                <w:szCs w:val="23"/>
              </w:rPr>
              <w:t>vs</w:t>
            </w:r>
            <w:proofErr w:type="spellEnd"/>
            <w:r w:rsidRPr="009B01F8">
              <w:rPr>
                <w:sz w:val="23"/>
                <w:szCs w:val="23"/>
              </w:rPr>
              <w:t xml:space="preserve"> Low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4017213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24 (0.22)</w:t>
            </w:r>
          </w:p>
          <w:p w14:paraId="768245B9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27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EB9D01A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25 (0.21)</w:t>
            </w:r>
          </w:p>
          <w:p w14:paraId="39716610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23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E654DF3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09 (0.13)</w:t>
            </w:r>
          </w:p>
          <w:p w14:paraId="1F6C50D3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45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1965778F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09 (0.13)</w:t>
            </w:r>
          </w:p>
          <w:p w14:paraId="64A878AC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47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2E2A4284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04 (0.05)</w:t>
            </w:r>
          </w:p>
          <w:p w14:paraId="2646883D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43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7AE54E2B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05 (0.05)</w:t>
            </w:r>
          </w:p>
          <w:p w14:paraId="49F4C8CC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289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</w:tcPr>
          <w:p w14:paraId="4EC819A4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00 (0.07)</w:t>
            </w:r>
          </w:p>
          <w:p w14:paraId="6D8C991E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98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45DB0D5B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00 (0.07)</w:t>
            </w:r>
          </w:p>
          <w:p w14:paraId="7F9C46D4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900</w:t>
            </w:r>
          </w:p>
        </w:tc>
      </w:tr>
      <w:tr w:rsidR="001340FB" w:rsidRPr="009B01F8" w14:paraId="76F5ACF1" w14:textId="77777777" w:rsidTr="000561B6">
        <w:trPr>
          <w:gridAfter w:val="1"/>
          <w:wAfter w:w="270" w:type="dxa"/>
          <w:trHeight w:val="575"/>
        </w:trPr>
        <w:tc>
          <w:tcPr>
            <w:tcW w:w="1638" w:type="dxa"/>
            <w:tcBorders>
              <w:bottom w:val="single" w:sz="4" w:space="0" w:color="auto"/>
            </w:tcBorders>
          </w:tcPr>
          <w:p w14:paraId="6A0927BF" w14:textId="77777777" w:rsidR="001340FB" w:rsidRPr="009B01F8" w:rsidRDefault="001340FB" w:rsidP="00AF3E65">
            <w:pPr>
              <w:widowControl w:val="0"/>
              <w:spacing w:line="360" w:lineRule="auto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 xml:space="preserve">Med </w:t>
            </w:r>
            <w:proofErr w:type="spellStart"/>
            <w:r w:rsidRPr="009B01F8">
              <w:rPr>
                <w:sz w:val="23"/>
                <w:szCs w:val="23"/>
              </w:rPr>
              <w:t>vs</w:t>
            </w:r>
            <w:proofErr w:type="spellEnd"/>
            <w:r w:rsidRPr="009B01F8">
              <w:rPr>
                <w:sz w:val="23"/>
                <w:szCs w:val="23"/>
              </w:rPr>
              <w:t xml:space="preserve"> low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C46C6EA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-0.25 (0.23)</w:t>
            </w:r>
          </w:p>
          <w:p w14:paraId="4249FADD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29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B29D3DE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-0.19 (0.23)</w:t>
            </w:r>
          </w:p>
          <w:p w14:paraId="7EB1AE7B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4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17FA5CA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-0.05 (0.14)</w:t>
            </w:r>
          </w:p>
          <w:p w14:paraId="1907E8AA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714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5F7570AA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-0.01 (0.14)</w:t>
            </w:r>
          </w:p>
          <w:p w14:paraId="377003DC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927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5F50E5D6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06 (0.05)</w:t>
            </w:r>
          </w:p>
          <w:p w14:paraId="3D8E378E" w14:textId="77777777" w:rsidR="001340FB" w:rsidRPr="009B01F8" w:rsidRDefault="001340FB" w:rsidP="000561B6">
            <w:pPr>
              <w:widowControl w:val="0"/>
              <w:spacing w:line="360" w:lineRule="auto"/>
              <w:ind w:right="-108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294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13F6233F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07 (0.06)</w:t>
            </w:r>
          </w:p>
          <w:p w14:paraId="64B2E780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195</w:t>
            </w:r>
          </w:p>
        </w:tc>
        <w:tc>
          <w:tcPr>
            <w:tcW w:w="1530" w:type="dxa"/>
            <w:gridSpan w:val="3"/>
            <w:tcBorders>
              <w:bottom w:val="single" w:sz="4" w:space="0" w:color="auto"/>
            </w:tcBorders>
          </w:tcPr>
          <w:p w14:paraId="3E67FB82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05 (0.08)</w:t>
            </w:r>
          </w:p>
          <w:p w14:paraId="3628742F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535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48FDED44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06 (0.07)</w:t>
            </w:r>
          </w:p>
          <w:p w14:paraId="50841A66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417</w:t>
            </w:r>
          </w:p>
        </w:tc>
      </w:tr>
      <w:tr w:rsidR="001340FB" w:rsidRPr="009B01F8" w14:paraId="21BC4C8E" w14:textId="77777777" w:rsidTr="000561B6">
        <w:trPr>
          <w:gridAfter w:val="1"/>
          <w:wAfter w:w="270" w:type="dxa"/>
          <w:trHeight w:val="566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49F89D59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B94CA7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 xml:space="preserve">CRP </w:t>
            </w:r>
            <w:r>
              <w:rPr>
                <w:sz w:val="23"/>
                <w:szCs w:val="23"/>
              </w:rPr>
              <w:t>(mg/dl)</w:t>
            </w:r>
          </w:p>
          <w:p w14:paraId="1CBE7D09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(n=620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CF77FE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IL-6</w:t>
            </w:r>
            <w:r>
              <w:rPr>
                <w:sz w:val="23"/>
                <w:szCs w:val="23"/>
              </w:rPr>
              <w:t xml:space="preserve"> (pg/ml)</w:t>
            </w:r>
          </w:p>
          <w:p w14:paraId="7C3B2E2D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(n=443)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676B90" w14:textId="77777777" w:rsidR="001340FB" w:rsidRPr="009B01F8" w:rsidRDefault="001340FB" w:rsidP="000561B6">
            <w:pPr>
              <w:widowControl w:val="0"/>
              <w:spacing w:line="36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NFR</w:t>
            </w:r>
            <w:r w:rsidRPr="009B01F8">
              <w:rPr>
                <w:sz w:val="23"/>
                <w:szCs w:val="23"/>
              </w:rPr>
              <w:t xml:space="preserve">-1 </w:t>
            </w:r>
            <w:r>
              <w:rPr>
                <w:sz w:val="23"/>
                <w:szCs w:val="23"/>
              </w:rPr>
              <w:t>(pg/ml)</w:t>
            </w:r>
          </w:p>
          <w:p w14:paraId="6B96267C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(n=443)</w:t>
            </w:r>
          </w:p>
        </w:tc>
        <w:tc>
          <w:tcPr>
            <w:tcW w:w="27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A4F6592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NFR</w:t>
            </w:r>
            <w:r w:rsidRPr="009B01F8">
              <w:rPr>
                <w:sz w:val="23"/>
                <w:szCs w:val="23"/>
              </w:rPr>
              <w:t>-2</w:t>
            </w:r>
            <w:r>
              <w:rPr>
                <w:sz w:val="23"/>
                <w:szCs w:val="23"/>
              </w:rPr>
              <w:t xml:space="preserve"> (pg/ml)</w:t>
            </w:r>
          </w:p>
          <w:p w14:paraId="52F87C10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(n=443)</w:t>
            </w:r>
          </w:p>
        </w:tc>
      </w:tr>
      <w:tr w:rsidR="001340FB" w:rsidRPr="00320793" w14:paraId="2A8CF326" w14:textId="77777777" w:rsidTr="000561B6">
        <w:trPr>
          <w:gridAfter w:val="1"/>
          <w:wAfter w:w="270" w:type="dxa"/>
          <w:trHeight w:val="441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4FD195CA" w14:textId="77777777" w:rsidR="001340FB" w:rsidRPr="009B01F8" w:rsidRDefault="001340FB" w:rsidP="000561B6">
            <w:pPr>
              <w:widowControl w:val="0"/>
              <w:spacing w:line="360" w:lineRule="auto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Stress at ho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66C34AF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Model A</w:t>
            </w:r>
            <w:r w:rsidRPr="00852396">
              <w:rPr>
                <w:sz w:val="23"/>
                <w:szCs w:val="23"/>
                <w:vertAlign w:val="superscript"/>
                <w:lang w:val="es-PR"/>
              </w:rPr>
              <w:t>a</w:t>
            </w:r>
            <w:r w:rsidRPr="00852396">
              <w:rPr>
                <w:sz w:val="23"/>
                <w:szCs w:val="23"/>
                <w:lang w:val="es-PR"/>
              </w:rPr>
              <w:t xml:space="preserve"> </w:t>
            </w:r>
          </w:p>
          <w:p w14:paraId="702DF04B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B (SE)</w:t>
            </w:r>
          </w:p>
          <w:p w14:paraId="2D685B78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789C591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Model B</w:t>
            </w:r>
            <w:r w:rsidRPr="00852396">
              <w:rPr>
                <w:sz w:val="23"/>
                <w:szCs w:val="23"/>
                <w:vertAlign w:val="superscript"/>
                <w:lang w:val="es-PR"/>
              </w:rPr>
              <w:t>b</w:t>
            </w:r>
            <w:r w:rsidRPr="00852396">
              <w:rPr>
                <w:sz w:val="23"/>
                <w:szCs w:val="23"/>
                <w:lang w:val="es-PR"/>
              </w:rPr>
              <w:t xml:space="preserve"> </w:t>
            </w:r>
          </w:p>
          <w:p w14:paraId="1B6CFD48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B (SE)</w:t>
            </w:r>
          </w:p>
          <w:p w14:paraId="3F3D7013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301563B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vertAlign w:val="superscript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Model A</w:t>
            </w:r>
            <w:r w:rsidRPr="00852396">
              <w:rPr>
                <w:sz w:val="23"/>
                <w:szCs w:val="23"/>
                <w:vertAlign w:val="superscript"/>
                <w:lang w:val="es-PR"/>
              </w:rPr>
              <w:t>a</w:t>
            </w:r>
          </w:p>
          <w:p w14:paraId="5555DA4B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B (SE)</w:t>
            </w:r>
          </w:p>
          <w:p w14:paraId="59A44650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P-valu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2A4774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Model B</w:t>
            </w:r>
            <w:r w:rsidRPr="00852396">
              <w:rPr>
                <w:sz w:val="23"/>
                <w:szCs w:val="23"/>
                <w:vertAlign w:val="superscript"/>
                <w:lang w:val="es-PR"/>
              </w:rPr>
              <w:t>b</w:t>
            </w:r>
            <w:r w:rsidRPr="00852396">
              <w:rPr>
                <w:sz w:val="23"/>
                <w:szCs w:val="23"/>
                <w:lang w:val="es-PR"/>
              </w:rPr>
              <w:t xml:space="preserve"> </w:t>
            </w:r>
          </w:p>
          <w:p w14:paraId="0703DF32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B (SE)</w:t>
            </w:r>
          </w:p>
          <w:p w14:paraId="3A964187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P-valu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5CB302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vertAlign w:val="superscript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Model A</w:t>
            </w:r>
            <w:r w:rsidRPr="00852396">
              <w:rPr>
                <w:sz w:val="23"/>
                <w:szCs w:val="23"/>
                <w:vertAlign w:val="superscript"/>
                <w:lang w:val="es-PR"/>
              </w:rPr>
              <w:t>a</w:t>
            </w:r>
          </w:p>
          <w:p w14:paraId="4C4C1AD5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B (SE)</w:t>
            </w:r>
          </w:p>
          <w:p w14:paraId="1EAE45AE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P-valu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B3F80F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Model B</w:t>
            </w:r>
            <w:r w:rsidRPr="00852396">
              <w:rPr>
                <w:sz w:val="23"/>
                <w:szCs w:val="23"/>
                <w:vertAlign w:val="superscript"/>
                <w:lang w:val="es-PR"/>
              </w:rPr>
              <w:t>b</w:t>
            </w:r>
            <w:r w:rsidRPr="00852396">
              <w:rPr>
                <w:sz w:val="23"/>
                <w:szCs w:val="23"/>
                <w:lang w:val="es-PR"/>
              </w:rPr>
              <w:t xml:space="preserve"> </w:t>
            </w:r>
          </w:p>
          <w:p w14:paraId="794014BD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B (SE)</w:t>
            </w:r>
          </w:p>
          <w:p w14:paraId="2A6886D4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P-value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0949B6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vertAlign w:val="superscript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Model A</w:t>
            </w:r>
            <w:r w:rsidRPr="00852396">
              <w:rPr>
                <w:sz w:val="23"/>
                <w:szCs w:val="23"/>
                <w:vertAlign w:val="superscript"/>
                <w:lang w:val="es-PR"/>
              </w:rPr>
              <w:t>a</w:t>
            </w:r>
          </w:p>
          <w:p w14:paraId="0A5D84AA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B (SE)</w:t>
            </w:r>
          </w:p>
          <w:p w14:paraId="40B7346A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P-valu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62AB5C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Model B</w:t>
            </w:r>
            <w:r w:rsidRPr="00852396">
              <w:rPr>
                <w:sz w:val="23"/>
                <w:szCs w:val="23"/>
                <w:vertAlign w:val="superscript"/>
                <w:lang w:val="es-PR"/>
              </w:rPr>
              <w:t>b</w:t>
            </w:r>
            <w:r w:rsidRPr="00852396">
              <w:rPr>
                <w:sz w:val="23"/>
                <w:szCs w:val="23"/>
                <w:lang w:val="es-PR"/>
              </w:rPr>
              <w:t xml:space="preserve"> </w:t>
            </w:r>
          </w:p>
          <w:p w14:paraId="1754D4FF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B (SE)</w:t>
            </w:r>
          </w:p>
          <w:p w14:paraId="2C7BF5AF" w14:textId="77777777" w:rsidR="001340FB" w:rsidRPr="00852396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  <w:lang w:val="es-PR"/>
              </w:rPr>
            </w:pPr>
            <w:r w:rsidRPr="00852396">
              <w:rPr>
                <w:sz w:val="23"/>
                <w:szCs w:val="23"/>
                <w:lang w:val="es-PR"/>
              </w:rPr>
              <w:t>P-value</w:t>
            </w:r>
          </w:p>
        </w:tc>
      </w:tr>
      <w:tr w:rsidR="001340FB" w:rsidRPr="009B01F8" w14:paraId="76A2D2BC" w14:textId="77777777" w:rsidTr="000561B6">
        <w:trPr>
          <w:trHeight w:val="575"/>
        </w:trPr>
        <w:tc>
          <w:tcPr>
            <w:tcW w:w="1638" w:type="dxa"/>
            <w:tcBorders>
              <w:top w:val="single" w:sz="4" w:space="0" w:color="auto"/>
            </w:tcBorders>
          </w:tcPr>
          <w:p w14:paraId="7C58B199" w14:textId="77777777" w:rsidR="001340FB" w:rsidRPr="009B01F8" w:rsidRDefault="001340FB" w:rsidP="00AF3E65">
            <w:pPr>
              <w:widowControl w:val="0"/>
              <w:spacing w:line="360" w:lineRule="auto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 xml:space="preserve">High </w:t>
            </w:r>
            <w:proofErr w:type="spellStart"/>
            <w:r w:rsidRPr="009B01F8">
              <w:rPr>
                <w:sz w:val="23"/>
                <w:szCs w:val="23"/>
              </w:rPr>
              <w:t>vs</w:t>
            </w:r>
            <w:proofErr w:type="spellEnd"/>
            <w:r w:rsidRPr="009B01F8">
              <w:rPr>
                <w:sz w:val="23"/>
                <w:szCs w:val="23"/>
              </w:rPr>
              <w:t xml:space="preserve"> low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1A22EA5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06 (0.16)</w:t>
            </w:r>
          </w:p>
          <w:p w14:paraId="75E457B7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68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405F759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00 (0.15)</w:t>
            </w:r>
          </w:p>
          <w:p w14:paraId="03EEF285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958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00DA7BFD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-0.03 (0.10)</w:t>
            </w:r>
          </w:p>
          <w:p w14:paraId="58D337B4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71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3A0CE755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-0.10 (0.09)</w:t>
            </w:r>
          </w:p>
          <w:p w14:paraId="1C137F3F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24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330565C9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-0.02 (0.04)</w:t>
            </w:r>
          </w:p>
          <w:p w14:paraId="711E97F3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61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3DB82D81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-0.03 (0.04)</w:t>
            </w:r>
          </w:p>
          <w:p w14:paraId="5DB67AD0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474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</w:tcBorders>
          </w:tcPr>
          <w:p w14:paraId="3C926C4F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-0.02 (0.05)</w:t>
            </w:r>
          </w:p>
          <w:p w14:paraId="5851D802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74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56D89F3D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-0.02 (0.05)</w:t>
            </w:r>
          </w:p>
          <w:p w14:paraId="4F61D12F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647</w:t>
            </w:r>
          </w:p>
        </w:tc>
      </w:tr>
      <w:tr w:rsidR="001340FB" w:rsidRPr="009B01F8" w14:paraId="38BD8F65" w14:textId="77777777" w:rsidTr="000561B6">
        <w:trPr>
          <w:trHeight w:val="575"/>
        </w:trPr>
        <w:tc>
          <w:tcPr>
            <w:tcW w:w="1638" w:type="dxa"/>
            <w:tcBorders>
              <w:bottom w:val="single" w:sz="4" w:space="0" w:color="auto"/>
            </w:tcBorders>
          </w:tcPr>
          <w:p w14:paraId="5F7B6E41" w14:textId="77777777" w:rsidR="001340FB" w:rsidRPr="009B01F8" w:rsidRDefault="001340FB" w:rsidP="00AF3E65">
            <w:pPr>
              <w:widowControl w:val="0"/>
              <w:spacing w:line="360" w:lineRule="auto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 xml:space="preserve">Med </w:t>
            </w:r>
            <w:proofErr w:type="spellStart"/>
            <w:r w:rsidRPr="009B01F8">
              <w:rPr>
                <w:sz w:val="23"/>
                <w:szCs w:val="23"/>
              </w:rPr>
              <w:t>vs</w:t>
            </w:r>
            <w:proofErr w:type="spellEnd"/>
            <w:r w:rsidRPr="009B01F8">
              <w:rPr>
                <w:sz w:val="23"/>
                <w:szCs w:val="23"/>
              </w:rPr>
              <w:t xml:space="preserve"> low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D41AC7A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07 (0.13)</w:t>
            </w:r>
          </w:p>
          <w:p w14:paraId="7B827745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6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7267FAF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07 (0.13)</w:t>
            </w:r>
          </w:p>
          <w:p w14:paraId="7AFD52E2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594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6361A109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01 (0.08)</w:t>
            </w:r>
          </w:p>
          <w:p w14:paraId="336BB6B4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920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464CE877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-0.02 (0.08)</w:t>
            </w:r>
          </w:p>
          <w:p w14:paraId="0F7EE53D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807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122D1DFE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-0.01 (0.03)</w:t>
            </w:r>
          </w:p>
          <w:p w14:paraId="67E46207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780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3F918EB2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00 (0.03)</w:t>
            </w:r>
          </w:p>
          <w:p w14:paraId="4E1C0892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821</w:t>
            </w:r>
          </w:p>
        </w:tc>
        <w:tc>
          <w:tcPr>
            <w:tcW w:w="1350" w:type="dxa"/>
            <w:gridSpan w:val="3"/>
            <w:tcBorders>
              <w:bottom w:val="single" w:sz="4" w:space="0" w:color="auto"/>
            </w:tcBorders>
          </w:tcPr>
          <w:p w14:paraId="2481B4F0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-0.02 (0.04)</w:t>
            </w:r>
          </w:p>
          <w:p w14:paraId="1F07243F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629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70063C2E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-0.02 (0.04)</w:t>
            </w:r>
          </w:p>
          <w:p w14:paraId="3A3FB2DD" w14:textId="77777777" w:rsidR="001340FB" w:rsidRPr="009B01F8" w:rsidRDefault="001340FB" w:rsidP="000561B6">
            <w:pPr>
              <w:widowControl w:val="0"/>
              <w:spacing w:line="360" w:lineRule="auto"/>
              <w:jc w:val="center"/>
              <w:rPr>
                <w:sz w:val="23"/>
                <w:szCs w:val="23"/>
              </w:rPr>
            </w:pPr>
            <w:r w:rsidRPr="009B01F8">
              <w:rPr>
                <w:sz w:val="23"/>
                <w:szCs w:val="23"/>
              </w:rPr>
              <w:t>0.585</w:t>
            </w:r>
          </w:p>
        </w:tc>
      </w:tr>
    </w:tbl>
    <w:p w14:paraId="5B32D7A1" w14:textId="77777777" w:rsidR="003D20AB" w:rsidRPr="001340FB" w:rsidRDefault="001340FB" w:rsidP="001340FB">
      <w:pPr>
        <w:widowControl w:val="0"/>
        <w:spacing w:line="480" w:lineRule="auto"/>
        <w:rPr>
          <w:sz w:val="23"/>
          <w:szCs w:val="23"/>
        </w:rPr>
      </w:pPr>
      <w:proofErr w:type="spellStart"/>
      <w:proofErr w:type="gramStart"/>
      <w:r w:rsidRPr="009B01F8">
        <w:rPr>
          <w:sz w:val="23"/>
          <w:szCs w:val="23"/>
          <w:vertAlign w:val="superscript"/>
        </w:rPr>
        <w:t>a</w:t>
      </w:r>
      <w:r w:rsidRPr="009B01F8">
        <w:rPr>
          <w:sz w:val="23"/>
          <w:szCs w:val="23"/>
        </w:rPr>
        <w:t>Model</w:t>
      </w:r>
      <w:proofErr w:type="spellEnd"/>
      <w:proofErr w:type="gramEnd"/>
      <w:r w:rsidRPr="009B01F8">
        <w:rPr>
          <w:sz w:val="23"/>
          <w:szCs w:val="23"/>
        </w:rPr>
        <w:t xml:space="preserve"> A is adjusted for age and self-reported race.</w:t>
      </w:r>
      <w:r>
        <w:rPr>
          <w:sz w:val="23"/>
          <w:szCs w:val="23"/>
        </w:rPr>
        <w:t xml:space="preserve"> </w:t>
      </w:r>
      <w:proofErr w:type="spellStart"/>
      <w:proofErr w:type="gramStart"/>
      <w:r w:rsidRPr="009B01F8">
        <w:rPr>
          <w:sz w:val="23"/>
          <w:szCs w:val="23"/>
          <w:vertAlign w:val="superscript"/>
        </w:rPr>
        <w:t>b</w:t>
      </w:r>
      <w:r w:rsidRPr="009B01F8">
        <w:rPr>
          <w:sz w:val="23"/>
          <w:szCs w:val="23"/>
        </w:rPr>
        <w:t>Model</w:t>
      </w:r>
      <w:proofErr w:type="spellEnd"/>
      <w:proofErr w:type="gramEnd"/>
      <w:r w:rsidRPr="009B01F8">
        <w:rPr>
          <w:sz w:val="23"/>
          <w:szCs w:val="23"/>
        </w:rPr>
        <w:t xml:space="preserve"> B is additionally adjusted for health behaviors (smoking, diet, exercise, and BMI-continuous).</w:t>
      </w:r>
      <w:r>
        <w:rPr>
          <w:sz w:val="23"/>
          <w:szCs w:val="23"/>
        </w:rPr>
        <w:t xml:space="preserve"> All inflammatory biomarkers were transformed by taking the natural logarithm.</w:t>
      </w:r>
    </w:p>
    <w:sectPr w:rsidR="003D20AB" w:rsidRPr="001340FB" w:rsidSect="001340F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1340FB"/>
    <w:rsid w:val="001340FB"/>
    <w:rsid w:val="00320793"/>
    <w:rsid w:val="003D20AB"/>
    <w:rsid w:val="009F261D"/>
    <w:rsid w:val="00AF3E65"/>
    <w:rsid w:val="00F8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6413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0FB"/>
    <w:rPr>
      <w:rFonts w:ascii="Times New Roman" w:eastAsia="Batang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0FB"/>
    <w:rPr>
      <w:rFonts w:ascii="Times New Roman" w:eastAsia="Batang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8</Words>
  <Characters>1362</Characters>
  <Application>Microsoft Macintosh Word</Application>
  <DocSecurity>0</DocSecurity>
  <Lines>11</Lines>
  <Paragraphs>3</Paragraphs>
  <ScaleCrop>false</ScaleCrop>
  <Company>Vanderbilt University</Company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Non</dc:creator>
  <cp:keywords/>
  <dc:description/>
  <cp:lastModifiedBy>Amy Non</cp:lastModifiedBy>
  <cp:revision>3</cp:revision>
  <dcterms:created xsi:type="dcterms:W3CDTF">2013-10-01T21:05:00Z</dcterms:created>
  <dcterms:modified xsi:type="dcterms:W3CDTF">2014-03-19T01:22:00Z</dcterms:modified>
</cp:coreProperties>
</file>